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19E0" w14:textId="21CEA74D" w:rsidR="003C3832" w:rsidRPr="009250A8" w:rsidRDefault="003C3832" w:rsidP="003C3832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</w:pPr>
      <w:bookmarkStart w:id="0" w:name="_Hlk233463073"/>
      <w:r w:rsidRPr="009250A8"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3670E"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>3</w:t>
      </w:r>
      <w:r w:rsidRPr="009250A8"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 xml:space="preserve"> Figure </w:t>
      </w:r>
      <w:r w:rsidR="00F3670E"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 xml:space="preserve"> (</w:t>
      </w:r>
      <w:r w:rsidRPr="009250A8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>S</w:t>
      </w:r>
      <w:r w:rsidR="00F3670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>3</w:t>
      </w:r>
      <w:r w:rsidRPr="009250A8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 xml:space="preserve"> Fig.</w:t>
      </w:r>
      <w:r w:rsidR="00F3670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>3</w:t>
      </w:r>
      <w:r>
        <w:rPr>
          <w:rStyle w:val="ng-star-inserted1"/>
          <w:rFonts w:ascii="Times New Roman" w:hAnsi="Times New Roman" w:cs="Times New Roman"/>
          <w:b/>
          <w:bCs/>
          <w:color w:val="000000" w:themeColor="text1"/>
        </w:rPr>
        <w:t>)</w:t>
      </w:r>
    </w:p>
    <w:p w14:paraId="229A8092" w14:textId="77777777" w:rsidR="00414F69" w:rsidRPr="00BB6136" w:rsidRDefault="00414F69" w:rsidP="00414F69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B6136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FB47BD1" wp14:editId="19FEC3EA">
            <wp:extent cx="5943600" cy="3765550"/>
            <wp:effectExtent l="0" t="0" r="0" b="6350"/>
            <wp:docPr id="7755529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4A858" w14:textId="4DEB6C07" w:rsidR="00F46487" w:rsidRDefault="00414F69" w:rsidP="00414F69">
      <w:pPr>
        <w:spacing w:after="0" w:line="360" w:lineRule="auto"/>
        <w:jc w:val="both"/>
      </w:pPr>
      <w:r w:rsidRPr="009250A8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>S</w:t>
      </w:r>
      <w:r w:rsidR="00F3670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>3</w:t>
      </w:r>
      <w:r w:rsidRPr="009250A8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 xml:space="preserve"> Fig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 xml:space="preserve"> </w:t>
      </w:r>
      <w:r w:rsidR="00F3670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>3</w:t>
      </w:r>
      <w:r w:rsidRPr="009250A8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GB" w:eastAsia="en-GB"/>
        </w:rPr>
        <w:t xml:space="preserve"> Individual asexual parasite clearance trajectories (Day 0–Day 3).</w:t>
      </w:r>
      <w:r w:rsidRPr="009250A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en-GB"/>
        </w:rPr>
        <w:t> The spaghetti plot illustrates the </w:t>
      </w:r>
      <w:r w:rsidRPr="009250A8"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en-GB"/>
        </w:rPr>
        <w:t>log</w:t>
      </w:r>
      <w:r w:rsidRPr="009250A8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10​</w:t>
      </w:r>
      <w:r w:rsidRPr="009250A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en-GB"/>
        </w:rPr>
        <w:t>-transformed asexual parasite density for each of the 123 participants (blue lines). The thick red line represents the mean density decline for the cohort. The vertical axis is presented on a logarithmic scale to highlight the magnitude of parasite reduction. The consistent downward trajectory across all participants, including those with high baseline densities (</w:t>
      </w:r>
      <w:r w:rsidRPr="009250A8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&gt;100,000</w:t>
      </w:r>
      <w:r w:rsidRPr="009250A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parasites/μL), demonstrates the rapid parasitological knockdown achieved by the artemether-lumefantrine plus primaquine regimen.</w:t>
      </w:r>
      <w:bookmarkEnd w:id="0"/>
    </w:p>
    <w:sectPr w:rsidR="00F4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69"/>
    <w:rsid w:val="00344EFA"/>
    <w:rsid w:val="003C3832"/>
    <w:rsid w:val="00414F69"/>
    <w:rsid w:val="00682011"/>
    <w:rsid w:val="006B409D"/>
    <w:rsid w:val="00B24F80"/>
    <w:rsid w:val="00CD13CD"/>
    <w:rsid w:val="00F3670E"/>
    <w:rsid w:val="00F46487"/>
    <w:rsid w:val="00FC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E9BB"/>
  <w15:chartTrackingRefBased/>
  <w15:docId w15:val="{7AE86A1A-6502-4A14-903C-79679427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69"/>
  </w:style>
  <w:style w:type="paragraph" w:styleId="Heading1">
    <w:name w:val="heading 1"/>
    <w:basedOn w:val="Normal"/>
    <w:next w:val="Normal"/>
    <w:link w:val="Heading1Char"/>
    <w:uiPriority w:val="9"/>
    <w:qFormat/>
    <w:rsid w:val="00414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F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F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F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F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F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F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F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F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F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F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F69"/>
    <w:rPr>
      <w:b/>
      <w:bCs/>
      <w:smallCaps/>
      <w:color w:val="2F5496" w:themeColor="accent1" w:themeShade="BF"/>
      <w:spacing w:val="5"/>
    </w:rPr>
  </w:style>
  <w:style w:type="character" w:customStyle="1" w:styleId="ng-star-inserted1">
    <w:name w:val="ng-star-inserted1"/>
    <w:basedOn w:val="DefaultParagraphFont"/>
    <w:rsid w:val="00414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a Dinsa</dc:creator>
  <cp:keywords/>
  <dc:description/>
  <cp:lastModifiedBy>Jimma Dinsa</cp:lastModifiedBy>
  <cp:revision>2</cp:revision>
  <dcterms:created xsi:type="dcterms:W3CDTF">2026-07-14T14:44:00Z</dcterms:created>
  <dcterms:modified xsi:type="dcterms:W3CDTF">2026-07-14T14:44:00Z</dcterms:modified>
</cp:coreProperties>
</file>